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7E1" w:rsidRDefault="00EE6AF9" w:rsidP="00BE47E1">
      <w:pPr>
        <w:tabs>
          <w:tab w:val="left" w:pos="2770"/>
        </w:tabs>
        <w:spacing w:line="480" w:lineRule="auto"/>
        <w:rPr>
          <w:color w:val="000000" w:themeColor="text1"/>
        </w:rPr>
      </w:pPr>
      <w:r w:rsidRPr="00EE6AF9">
        <w:rPr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2687D5" wp14:editId="7E35BDD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16600" cy="4673141"/>
                <wp:effectExtent l="0" t="0" r="0" b="0"/>
                <wp:wrapNone/>
                <wp:docPr id="63" name="Group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6600" cy="4673141"/>
                          <a:chOff x="0" y="0"/>
                          <a:chExt cx="5816600" cy="4673141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Unigenes.CDS.cdhit.fa.len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6600" cy="3854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0" y="3928921"/>
                            <a:ext cx="5816600" cy="7442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EE6AF9" w:rsidRDefault="00EE6AF9" w:rsidP="00EE6AF9">
                              <w:pPr>
                                <w:pStyle w:val="NormalWeb"/>
                                <w:spacing w:before="0" w:beforeAutospacing="0" w:after="200" w:afterAutospacing="0" w:line="360" w:lineRule="auto"/>
                                <w:jc w:val="both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S1 Fig 4. The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caftig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(scaffold) length d</w:t>
                              </w:r>
                              <w:bookmarkStart w:id="0" w:name="_GoBack"/>
                              <w:bookmarkEnd w:id="0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stribution (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caftigs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&gt;500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p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 was used for open reading frame (ORF) prediction.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2687D5" id="Group 62" o:spid="_x0000_s1026" style="position:absolute;margin-left:0;margin-top:0;width:458pt;height:367.95pt;z-index:251659264" coordsize="58166,467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Unigenes.CDS.cdhit.fa.len" style="position:absolute;width:58166;height:385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">
                  <v:imagedata r:id="rId6" o:title="Unigenes.CDS.cdhit.fa"/>
                </v:shape>
                <v:rect id="Rectangle 3" o:spid="_x0000_s1028" style="position:absolute;top:39289;width:58166;height:7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" filled="f" stroked="f">
                  <v:textbox style="mso-fit-shape-to-text:t">
                    <w:txbxContent>
                      <w:p w:rsidR="00EE6AF9" w:rsidRDefault="00EE6AF9" w:rsidP="00EE6AF9">
                        <w:pPr>
                          <w:pStyle w:val="NormalWeb"/>
                          <w:spacing w:before="0" w:beforeAutospacing="0" w:after="200" w:afterAutospacing="0" w:line="360" w:lineRule="auto"/>
                          <w:jc w:val="both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S1 Fig 4. The </w:t>
                        </w:r>
                        <w:proofErr w:type="spellStart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scaftig</w:t>
                        </w:r>
                        <w:proofErr w:type="spellEnd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(scaffold) length d</w:t>
                        </w:r>
                        <w:bookmarkStart w:id="1" w:name="_GoBack"/>
                        <w:bookmarkEnd w:id="1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istribution (</w:t>
                        </w:r>
                        <w:proofErr w:type="spellStart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scaftigs</w:t>
                        </w:r>
                        <w:proofErr w:type="spellEnd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&gt;500 </w:t>
                        </w:r>
                        <w:proofErr w:type="spellStart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bp</w:t>
                        </w:r>
                        <w:proofErr w:type="spellEnd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) was used for open reading frame (ORF) prediction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AA14A4" w:rsidRDefault="00EE6AF9"/>
    <w:sectPr w:rsidR="00AA1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7E1"/>
    <w:rsid w:val="00AC4AFF"/>
    <w:rsid w:val="00BE47E1"/>
    <w:rsid w:val="00ED1C9D"/>
    <w:rsid w:val="00EE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1704"/>
  <w15:chartTrackingRefBased/>
  <w15:docId w15:val="{4F740324-91C4-4E78-8997-49CC04FB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7E1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6A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E6A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37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486C9-5153-45CD-B6A7-E69A560E6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2-03T07:34:00Z</dcterms:created>
  <dcterms:modified xsi:type="dcterms:W3CDTF">2024-12-03T10:48:00Z</dcterms:modified>
</cp:coreProperties>
</file>